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7DA32" w14:textId="54E43CC2" w:rsidR="00076097" w:rsidRPr="00E3463E" w:rsidRDefault="00E3463E" w:rsidP="0007609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76097" w:rsidRPr="00B231E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07609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076097" w:rsidRPr="00E3463E">
        <w:rPr>
          <w:rFonts w:ascii="Times New Roman" w:hAnsi="Times New Roman" w:cs="Times New Roman"/>
          <w:sz w:val="20"/>
          <w:szCs w:val="20"/>
        </w:rPr>
        <w:t>Multivariate Cox proportional hazard analysis (enter regression) showing predictors for the combined end-point in DKD patients (bootstrapping for 500 patients).</w:t>
      </w:r>
    </w:p>
    <w:p w14:paraId="5E93EE97" w14:textId="6C35122F" w:rsidR="00076097" w:rsidRDefault="00076097" w:rsidP="0007609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Ind w:w="250" w:type="dxa"/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984"/>
        <w:gridCol w:w="1418"/>
      </w:tblGrid>
      <w:tr w:rsidR="00076097" w14:paraId="48531CFC" w14:textId="77777777" w:rsidTr="00076097">
        <w:trPr>
          <w:trHeight w:val="700"/>
        </w:trPr>
        <w:tc>
          <w:tcPr>
            <w:tcW w:w="8222" w:type="dxa"/>
            <w:gridSpan w:val="5"/>
          </w:tcPr>
          <w:p w14:paraId="5D029D23" w14:textId="5826CF6D" w:rsidR="00076097" w:rsidRDefault="00076097" w:rsidP="000760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62406862"/>
            <w:r w:rsidRPr="007E6C86">
              <w:rPr>
                <w:rFonts w:ascii="Times New Roman" w:hAnsi="Times New Roman"/>
                <w:b/>
                <w:bCs/>
                <w:sz w:val="20"/>
                <w:szCs w:val="20"/>
              </w:rPr>
              <w:t>All-cause mortality or reduction of eGFR</w:t>
            </w:r>
            <w:r w:rsidRPr="007E6C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Pr="007E6C86">
              <w:rPr>
                <w:rFonts w:ascii="Times New Roman" w:hAnsi="Times New Roman"/>
                <w:b/>
                <w:bCs/>
                <w:sz w:val="20"/>
                <w:szCs w:val="20"/>
              </w:rPr>
              <w:t>30% or progression to ESKD</w:t>
            </w:r>
          </w:p>
        </w:tc>
      </w:tr>
      <w:tr w:rsidR="00076097" w14:paraId="0A08E5B2" w14:textId="77777777" w:rsidTr="00E3463E">
        <w:trPr>
          <w:trHeight w:val="427"/>
        </w:trPr>
        <w:tc>
          <w:tcPr>
            <w:tcW w:w="1985" w:type="dxa"/>
          </w:tcPr>
          <w:p w14:paraId="378BBE26" w14:textId="77777777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0A800A" w14:textId="7D714EDF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418" w:type="dxa"/>
          </w:tcPr>
          <w:p w14:paraId="38DEB701" w14:textId="365481A9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</w:t>
            </w:r>
          </w:p>
        </w:tc>
        <w:tc>
          <w:tcPr>
            <w:tcW w:w="1984" w:type="dxa"/>
          </w:tcPr>
          <w:p w14:paraId="531F841E" w14:textId="259819DB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6097">
              <w:rPr>
                <w:rFonts w:ascii="Times New Roman" w:hAnsi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418" w:type="dxa"/>
          </w:tcPr>
          <w:p w14:paraId="7B1C5C2B" w14:textId="223475A0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6097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76097" w14:paraId="390DF212" w14:textId="77777777" w:rsidTr="00E3463E">
        <w:trPr>
          <w:trHeight w:val="688"/>
        </w:trPr>
        <w:tc>
          <w:tcPr>
            <w:tcW w:w="1985" w:type="dxa"/>
          </w:tcPr>
          <w:p w14:paraId="12608BC0" w14:textId="481C3AC2" w:rsidR="00076097" w:rsidRPr="00076097" w:rsidRDefault="00076097" w:rsidP="00076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097">
              <w:rPr>
                <w:rFonts w:ascii="Times New Roman" w:hAnsi="Times New Roman"/>
                <w:sz w:val="20"/>
                <w:szCs w:val="20"/>
                <w:lang w:val="de-DE"/>
              </w:rPr>
              <w:t>Ox</w:t>
            </w:r>
            <w:proofErr w:type="spellEnd"/>
            <w:r w:rsidRPr="00076097">
              <w:rPr>
                <w:rFonts w:ascii="Times New Roman" w:hAnsi="Times New Roman"/>
                <w:sz w:val="20"/>
                <w:szCs w:val="20"/>
                <w:lang w:val="de-DE"/>
              </w:rPr>
              <w:t>-LDL &gt; 66.22 U/L</w:t>
            </w:r>
          </w:p>
        </w:tc>
        <w:tc>
          <w:tcPr>
            <w:tcW w:w="1417" w:type="dxa"/>
          </w:tcPr>
          <w:p w14:paraId="1CDDED10" w14:textId="675F3EBA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18" w:type="dxa"/>
          </w:tcPr>
          <w:p w14:paraId="08DC4E04" w14:textId="3D1B3EB1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984" w:type="dxa"/>
          </w:tcPr>
          <w:p w14:paraId="06A9A2B5" w14:textId="308603FC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1.02-7.16</w:t>
            </w:r>
          </w:p>
        </w:tc>
        <w:tc>
          <w:tcPr>
            <w:tcW w:w="1418" w:type="dxa"/>
          </w:tcPr>
          <w:p w14:paraId="34D3B686" w14:textId="342707C6" w:rsidR="00076097" w:rsidRPr="0024722B" w:rsidRDefault="00076097" w:rsidP="000760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</w:tr>
      <w:tr w:rsidR="00076097" w14:paraId="6DE01A74" w14:textId="77777777" w:rsidTr="00E3463E">
        <w:trPr>
          <w:trHeight w:val="712"/>
        </w:trPr>
        <w:tc>
          <w:tcPr>
            <w:tcW w:w="1985" w:type="dxa"/>
          </w:tcPr>
          <w:p w14:paraId="670C69A3" w14:textId="07737EF5" w:rsidR="00076097" w:rsidRPr="00076097" w:rsidRDefault="00076097" w:rsidP="00076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Baseline </w:t>
            </w:r>
            <w:proofErr w:type="spellStart"/>
            <w:r w:rsidRPr="00076097">
              <w:rPr>
                <w:rFonts w:ascii="Times New Roman" w:hAnsi="Times New Roman"/>
                <w:sz w:val="20"/>
                <w:szCs w:val="20"/>
                <w:lang w:val="de-DE"/>
              </w:rPr>
              <w:t>eGFR</w:t>
            </w:r>
            <w:proofErr w:type="spellEnd"/>
          </w:p>
        </w:tc>
        <w:tc>
          <w:tcPr>
            <w:tcW w:w="1417" w:type="dxa"/>
          </w:tcPr>
          <w:p w14:paraId="623D8EE5" w14:textId="3F33CC90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418" w:type="dxa"/>
          </w:tcPr>
          <w:p w14:paraId="6E9FCA9E" w14:textId="2BC08703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984" w:type="dxa"/>
          </w:tcPr>
          <w:p w14:paraId="032D1107" w14:textId="34DDF032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0.96-1.01</w:t>
            </w:r>
          </w:p>
        </w:tc>
        <w:tc>
          <w:tcPr>
            <w:tcW w:w="1418" w:type="dxa"/>
          </w:tcPr>
          <w:p w14:paraId="72F2F64F" w14:textId="1F9F2D9A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076097" w14:paraId="0BC342D6" w14:textId="77777777" w:rsidTr="00E3463E">
        <w:trPr>
          <w:trHeight w:val="680"/>
        </w:trPr>
        <w:tc>
          <w:tcPr>
            <w:tcW w:w="1985" w:type="dxa"/>
          </w:tcPr>
          <w:p w14:paraId="4963B852" w14:textId="7D9094A7" w:rsidR="00076097" w:rsidRPr="00076097" w:rsidRDefault="00076097" w:rsidP="00076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Baseline </w:t>
            </w:r>
            <w:r>
              <w:rPr>
                <w:rFonts w:ascii="Times New Roman" w:hAnsi="Times New Roman"/>
                <w:sz w:val="20"/>
                <w:szCs w:val="20"/>
                <w:lang w:val="de-DE"/>
              </w:rPr>
              <w:t>UPCR</w:t>
            </w:r>
          </w:p>
        </w:tc>
        <w:tc>
          <w:tcPr>
            <w:tcW w:w="1417" w:type="dxa"/>
          </w:tcPr>
          <w:p w14:paraId="11A2F616" w14:textId="71B01954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8" w:type="dxa"/>
          </w:tcPr>
          <w:p w14:paraId="33C76ABB" w14:textId="441AF291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984" w:type="dxa"/>
          </w:tcPr>
          <w:p w14:paraId="04565F61" w14:textId="61C97F0E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0.73-1.47</w:t>
            </w:r>
          </w:p>
        </w:tc>
        <w:tc>
          <w:tcPr>
            <w:tcW w:w="1418" w:type="dxa"/>
          </w:tcPr>
          <w:p w14:paraId="0095BEBF" w14:textId="5A124839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076097" w14:paraId="322DEF29" w14:textId="77777777" w:rsidTr="00E3463E">
        <w:trPr>
          <w:trHeight w:val="718"/>
        </w:trPr>
        <w:tc>
          <w:tcPr>
            <w:tcW w:w="1985" w:type="dxa"/>
          </w:tcPr>
          <w:p w14:paraId="5CE7CDFB" w14:textId="1E5C14AE" w:rsidR="00076097" w:rsidRPr="00076097" w:rsidRDefault="00076097" w:rsidP="00076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Serum Albumin</w:t>
            </w:r>
          </w:p>
        </w:tc>
        <w:tc>
          <w:tcPr>
            <w:tcW w:w="1417" w:type="dxa"/>
          </w:tcPr>
          <w:p w14:paraId="43D5EB0A" w14:textId="52FAFE36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418" w:type="dxa"/>
          </w:tcPr>
          <w:p w14:paraId="00A6C07E" w14:textId="1E395B76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984" w:type="dxa"/>
          </w:tcPr>
          <w:p w14:paraId="18335DCB" w14:textId="04A03D83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0.25-1.83</w:t>
            </w:r>
          </w:p>
        </w:tc>
        <w:tc>
          <w:tcPr>
            <w:tcW w:w="1418" w:type="dxa"/>
          </w:tcPr>
          <w:p w14:paraId="05A1FB2F" w14:textId="17502C3D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076097" w14:paraId="48ADB964" w14:textId="77777777" w:rsidTr="00E3463E">
        <w:trPr>
          <w:trHeight w:val="687"/>
        </w:trPr>
        <w:tc>
          <w:tcPr>
            <w:tcW w:w="1985" w:type="dxa"/>
          </w:tcPr>
          <w:p w14:paraId="273CD91E" w14:textId="780B9FE3" w:rsidR="00076097" w:rsidRPr="00076097" w:rsidRDefault="00076097" w:rsidP="00076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Serum Triglycerides</w:t>
            </w:r>
          </w:p>
        </w:tc>
        <w:tc>
          <w:tcPr>
            <w:tcW w:w="1417" w:type="dxa"/>
          </w:tcPr>
          <w:p w14:paraId="64620E3A" w14:textId="002FB005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</w:tcPr>
          <w:p w14:paraId="20C8C3B7" w14:textId="650575A0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84" w:type="dxa"/>
          </w:tcPr>
          <w:p w14:paraId="51091035" w14:textId="45538865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0.99-1.01</w:t>
            </w:r>
          </w:p>
        </w:tc>
        <w:tc>
          <w:tcPr>
            <w:tcW w:w="1418" w:type="dxa"/>
          </w:tcPr>
          <w:p w14:paraId="63BF9B17" w14:textId="43E150C5" w:rsidR="00076097" w:rsidRPr="00076097" w:rsidRDefault="00076097" w:rsidP="00076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09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bookmarkEnd w:id="0"/>
    </w:tbl>
    <w:p w14:paraId="4B079487" w14:textId="48CC3081" w:rsidR="00076097" w:rsidRDefault="00076097" w:rsidP="0007609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6D9D81" w14:textId="19020E3A" w:rsidR="005E4B44" w:rsidRPr="005E4B44" w:rsidRDefault="005E4B44" w:rsidP="00076097">
      <w:pPr>
        <w:rPr>
          <w:rFonts w:ascii="Times New Roman" w:hAnsi="Times New Roman" w:cs="Times New Roman"/>
          <w:i/>
          <w:iCs/>
          <w:sz w:val="20"/>
          <w:szCs w:val="20"/>
        </w:rPr>
      </w:pPr>
      <w:bookmarkStart w:id="1" w:name="_Hlk62406884"/>
      <w:r w:rsidRPr="005E4B44">
        <w:rPr>
          <w:rFonts w:ascii="Times New Roman" w:hAnsi="Times New Roman" w:cs="Times New Roman"/>
          <w:i/>
          <w:iCs/>
          <w:sz w:val="20"/>
          <w:szCs w:val="20"/>
        </w:rPr>
        <w:t>EGFR, Estimated Glomerular Filtration Rate; ESKD, End Stage Kidney Disease; HR, Hazard Ratio, CI, Confidence Interval; Ox-LDL, Oxidized Low-Density Lipoprotein; UPCR, Urinary Protein to Creatinine Ratio.</w:t>
      </w:r>
    </w:p>
    <w:bookmarkEnd w:id="1"/>
    <w:p w14:paraId="0639B5D5" w14:textId="77777777" w:rsidR="00076097" w:rsidRDefault="00076097"/>
    <w:sectPr w:rsidR="00076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097"/>
    <w:rsid w:val="00076097"/>
    <w:rsid w:val="0024722B"/>
    <w:rsid w:val="00475C78"/>
    <w:rsid w:val="005E4B44"/>
    <w:rsid w:val="008B5059"/>
    <w:rsid w:val="00E3463E"/>
    <w:rsid w:val="00F5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B0F21"/>
  <w15:chartTrackingRefBased/>
  <w15:docId w15:val="{6D0C8E0C-1E7B-41CD-AF40-AA535DB7D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6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7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s Roumeliotis</dc:creator>
  <cp:keywords/>
  <dc:description/>
  <cp:lastModifiedBy>Stefanos Roumeliotis</cp:lastModifiedBy>
  <cp:revision>8</cp:revision>
  <dcterms:created xsi:type="dcterms:W3CDTF">2021-01-24T16:38:00Z</dcterms:created>
  <dcterms:modified xsi:type="dcterms:W3CDTF">2021-04-15T15:07:00Z</dcterms:modified>
</cp:coreProperties>
</file>